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645D2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bookmarkStart w:id="0" w:name="OLE_LINK22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Prevention and Treatment of Anthracycline-Induced Cardiotoxicity: A Systematic Review and Network Meta-analysis of Randomized Controlled Trials</w:t>
      </w:r>
    </w:p>
    <w:p w14:paraId="23ED4398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Current Oncology Reports</w:t>
      </w:r>
    </w:p>
    <w:bookmarkEnd w:id="0"/>
    <w:p w14:paraId="7716B52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1" w:name="OLE_LINK26"/>
    </w:p>
    <w:p w14:paraId="7D517A94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Siyu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>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Wenrui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Mengfei Cheng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Xiaoxiao Wang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frontiersin.org/Community/WhosWhoActivity.aspx?sname=WanyiChen&amp;UID=2784852" \t "_bl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t>Wanyi Chen</w:t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</w:t>
      </w:r>
    </w:p>
    <w:bookmarkEnd w:id="1"/>
    <w:p w14:paraId="39D8722F">
      <w:pPr>
        <w:autoSpaceDE/>
        <w:autoSpaceDN/>
        <w:jc w:val="both"/>
        <w:rPr>
          <w:rFonts w:hint="default" w:ascii="Times New Roman" w:hAnsi="Times New Roman" w:cs="Times New Roman" w:eastAsiaTheme="minorEastAsia"/>
          <w:bCs/>
          <w:kern w:val="2"/>
          <w:sz w:val="24"/>
          <w:szCs w:val="24"/>
          <w:lang w:val="en-US" w:bidi="ar-SA"/>
        </w:rPr>
      </w:pPr>
    </w:p>
    <w:p w14:paraId="3FA136A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Affiliations</w:t>
      </w:r>
    </w:p>
    <w:p w14:paraId="26B9E295">
      <w:pPr>
        <w:pStyle w:val="23"/>
        <w:numPr>
          <w:ilvl w:val="0"/>
          <w:numId w:val="1"/>
        </w:numPr>
        <w:autoSpaceDE/>
        <w:autoSpaceDN/>
        <w:ind w:firstLineChars="0"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2" w:name="_Hlk176771977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Department of Pharmacy, Chongqing University Cancer Hospital, Chongqing, China</w:t>
      </w:r>
      <w:bookmarkEnd w:id="2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.</w:t>
      </w:r>
    </w:p>
    <w:p w14:paraId="443640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70431479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¶These authors contributed equally to this work.</w:t>
      </w:r>
    </w:p>
    <w:p w14:paraId="58754E2E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27452E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 Corresponding author</w:t>
      </w:r>
    </w:p>
    <w:p w14:paraId="24038AED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E-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chenwanyi@cqu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0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chenwanyi@cqu.edu.cn</w:t>
      </w:r>
      <w:r>
        <w:rPr>
          <w:rStyle w:val="10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 (WCh)</w:t>
      </w:r>
    </w:p>
    <w:p w14:paraId="36F56B68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Present address: No. 181, Hanyu Road, Shapingba District, Chongqing, China.</w:t>
      </w:r>
    </w:p>
    <w:p w14:paraId="068F6122">
      <w:pPr>
        <w:widowControl/>
        <w:jc w:val="center"/>
        <w:textAlignment w:val="center"/>
        <w:rPr>
          <w:rFonts w:hint="default" w:ascii="Times New Roman" w:hAnsi="Times New Roman" w:cs="Times New Roman" w:eastAsiaTheme="minorEastAsia"/>
          <w:bCs/>
          <w:color w:val="000000"/>
          <w:sz w:val="24"/>
          <w:szCs w:val="24"/>
          <w:lang w:val="en-US" w:bidi="ar"/>
        </w:rPr>
      </w:pPr>
      <w:bookmarkStart w:id="4" w:name="_GoBack"/>
      <w:bookmarkEnd w:id="4"/>
    </w:p>
    <w:p w14:paraId="3304F199">
      <w:pPr>
        <w:widowControl/>
        <w:jc w:val="center"/>
        <w:textAlignment w:val="center"/>
        <w:rPr>
          <w:rFonts w:hint="default" w:ascii="Times New Roman" w:hAnsi="Times New Roman" w:cs="Times New Roman" w:eastAsiaTheme="minorEastAsia"/>
          <w:bCs/>
          <w:color w:val="000000"/>
          <w:sz w:val="24"/>
          <w:szCs w:val="24"/>
          <w:lang w:val="en-US" w:bidi="ar"/>
        </w:rPr>
      </w:pPr>
    </w:p>
    <w:p w14:paraId="1081AC3D">
      <w:pPr>
        <w:widowControl/>
        <w:jc w:val="center"/>
        <w:textAlignment w:val="center"/>
        <w:rPr>
          <w:rFonts w:hint="default" w:ascii="Times New Roman" w:hAnsi="Times New Roman" w:cs="Times New Roman" w:eastAsiaTheme="minorEastAsia"/>
          <w:bCs/>
          <w:color w:val="000000"/>
          <w:sz w:val="24"/>
          <w:szCs w:val="24"/>
          <w:lang w:val="en-US" w:bidi="ar"/>
        </w:rPr>
      </w:pPr>
      <w:r>
        <w:rPr>
          <w:rFonts w:hint="default" w:ascii="Times New Roman" w:hAnsi="Times New Roman" w:cs="Times New Roman" w:eastAsiaTheme="minorEastAsia"/>
          <w:bCs/>
          <w:color w:val="000000"/>
          <w:sz w:val="24"/>
          <w:szCs w:val="24"/>
          <w:lang w:val="en-US" w:bidi="ar"/>
        </w:rPr>
        <w:t>Table 1 Risk of bias in studies</w:t>
      </w:r>
    </w:p>
    <w:tbl>
      <w:tblPr>
        <w:tblStyle w:val="6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2277"/>
        <w:gridCol w:w="2417"/>
        <w:gridCol w:w="1980"/>
        <w:gridCol w:w="1963"/>
        <w:gridCol w:w="1833"/>
        <w:gridCol w:w="1272"/>
      </w:tblGrid>
      <w:tr w14:paraId="30371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7D7D7" w:themeFill="background1" w:themeFillShade="D8"/>
            <w:noWrap/>
            <w:vAlign w:val="center"/>
          </w:tcPr>
          <w:p w14:paraId="59B967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3" w:name="OLE_LINK1"/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Study id</w:t>
            </w:r>
          </w:p>
        </w:tc>
        <w:tc>
          <w:tcPr>
            <w:tcW w:w="4145" w:type="pct"/>
            <w:gridSpan w:val="6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8B5C4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Risk of bias (Low/High/Some concerns)</w:t>
            </w:r>
          </w:p>
        </w:tc>
      </w:tr>
      <w:tr w14:paraId="11F8B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4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CFDAA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A82E7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 xml:space="preserve">Bias arising from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>the randomisation process</w:t>
            </w:r>
          </w:p>
        </w:tc>
        <w:tc>
          <w:tcPr>
            <w:tcW w:w="85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B000A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 xml:space="preserve">Bias due to deviations from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>intended interventions</w:t>
            </w:r>
          </w:p>
        </w:tc>
        <w:tc>
          <w:tcPr>
            <w:tcW w:w="699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5BA2CB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 xml:space="preserve">Bias due to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>missing outcome data</w:t>
            </w:r>
          </w:p>
        </w:tc>
        <w:tc>
          <w:tcPr>
            <w:tcW w:w="69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F5EF6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 xml:space="preserve">Blinding of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>outcome assessment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92E49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 xml:space="preserve">Bias in selection of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>the reported result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C19E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bidi="ar"/>
              </w:rPr>
              <w:t>Overall bias</w:t>
            </w:r>
          </w:p>
        </w:tc>
      </w:tr>
      <w:tr w14:paraId="239D2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4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C6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buosa, A. M., 2018</w:t>
            </w:r>
          </w:p>
        </w:tc>
        <w:tc>
          <w:tcPr>
            <w:tcW w:w="22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44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CE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12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59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37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99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59902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FC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car, Z.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A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C4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6F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E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83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1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382E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B5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rmenian, S. H., 202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3D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6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5E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0A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3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72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0771E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98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ttar, A.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3A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FD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3F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63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47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8C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0F449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AC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vila, M. S., 201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C2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1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49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1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B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CD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23D1F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E7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ai XZ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51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41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C7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30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F0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C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4F84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A2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BB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F5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B2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5E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4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F5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6F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E2A9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9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CM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2C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49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D9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06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AE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9A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170F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2A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HL, 20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18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04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8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50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A7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E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F409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4D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JG, 20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B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48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06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4E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B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D2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E60A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B2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JT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D5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F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8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EA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04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25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15FB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73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R, 20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AF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96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ED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27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E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6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79425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6A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RY, 200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F1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F7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5D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0E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C9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26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03D0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74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ZS, 199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E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0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2A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2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4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886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B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hen ZY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B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8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AC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2A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F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FB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D26B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FD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iburiene, E.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15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2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B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41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E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1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C857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B0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chera, F., 201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D9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9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D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49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15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29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5409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C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ui YZ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EF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6C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C4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F8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00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97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C716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46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avis, M. K., 201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71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4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82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F7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28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A6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5D0F7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DA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essi, M.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0F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B8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4D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5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81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24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E64F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28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ng HP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6B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5F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97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B4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1F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7475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E5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ong JH, 2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E2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E2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65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8D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A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BB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071B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7A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an LD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6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A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9B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60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2A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F1BD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6B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eorgakopoulos, P., 20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EA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E3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5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36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B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0E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54A30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1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ong YL, 20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8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84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AC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10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A1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9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DCB4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EE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u B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15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5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79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7E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F3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3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F314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7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ulati, G.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DC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34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A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05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C0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49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515D1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5A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ao W, 2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D8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55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8D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60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4D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7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BD05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6B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ao W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8B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2E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C5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B8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9B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32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04AA7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77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ao, W.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5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AB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D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94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FC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D9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</w:tr>
      <w:tr w14:paraId="36395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15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e JC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5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A6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0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6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0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BB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0A64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80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e MW, 200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A0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7C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8D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03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1E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EC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732A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35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enriksen, P. A.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F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2A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0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F6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BF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11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056F0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A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u XB, 200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C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00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A8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B2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C7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60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FC5B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7E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uang LQ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FE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2E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86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43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4D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47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5932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6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undley, W. G.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69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F8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E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23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D0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8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8663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4E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Jhorawat, R.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6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A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D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6D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16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C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1683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4C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Jiang YQ, 20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E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CE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2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9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91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FF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64A5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C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Jiang ZH, 201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0C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4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1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E8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90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29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779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C3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Jo, S. H.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31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87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92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23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1C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82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E6ED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5F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Kalay, N., 200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C7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1C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B9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3E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4B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99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A4BE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AA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Kong JX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0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7F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0C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3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64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66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E8B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87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Kong JX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AE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D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4D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0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EC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82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673C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A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ee, M., 20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6D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C4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AF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E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C4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0B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E63F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D0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G, 20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3E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21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C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DD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4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A9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474F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6E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H, 2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9D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85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4C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B0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A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DD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256A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3E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Q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35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5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EF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B5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19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62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6DF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03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S, 2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AD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7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99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B8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43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E7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8409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F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SL, 201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32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71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CC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2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1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81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FC80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AA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X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91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EF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22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F0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DC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FE06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B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XF, 201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5C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DD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BF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50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5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1E11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95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XP, 20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FE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A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74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DE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F5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10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EAF2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D8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YD, 200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EB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B7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1D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D0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6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B6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22AD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2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YQ, 2008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1D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11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18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76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96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7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68DC5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6A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 YQ, 2008b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5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AB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24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C4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04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52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FCF7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CA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, C.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51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96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87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8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24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E2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C1BD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13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, X.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D0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5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0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6C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5F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1D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D025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40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ang JK, 200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56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EC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D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E6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CC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9D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72A9D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74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n WB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8C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5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4C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6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6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CA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1C8B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A1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JZ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6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1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A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6F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37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8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AE1B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FE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L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5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E5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F5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6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A0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F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C613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E6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W, 201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3D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1F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D6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22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F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9B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2C629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4B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WJ, 19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C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77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9A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69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C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AC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A0EA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E9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XM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9E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DF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D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88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3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C4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33D5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E0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Y, 20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11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5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A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29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8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4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6103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D9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iu YJ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E2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E7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8A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E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F6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D8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DE2E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07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u ZH, 201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94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8B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9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EA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CA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3C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2DDD1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7F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iao YD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5C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CC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50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77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4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5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6C0AD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C9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ohamed, A. L., 202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21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D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F3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AB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67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6E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0F22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98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abati, M., 201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5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BD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F9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7E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22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6D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3E56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A4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ing YL, 200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7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BB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73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B7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CC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53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AAC6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E5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Osataphan, N.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92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FA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E7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D3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E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411FD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7A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i C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1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39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35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4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4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260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8A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ahimi, K.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4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26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06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23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4D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D6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C5AF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2E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n HH, 20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CD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D5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68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1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A4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2F0E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46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hao Y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D5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D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A6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58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E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14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4119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83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hen N, 20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AE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E0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C9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AA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05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EBF7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9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lowik, A. J.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44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8A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9C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B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C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8E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05E4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26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u Y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D2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26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5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32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64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6A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0CC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un CY, 20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BB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4D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65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83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D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51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52DE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1C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un YS, 20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8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E8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88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E1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0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57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A0D5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42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havendiranathan, P.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5F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6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95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35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25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AC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F7EF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2C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CJ, 20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BB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57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AE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42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1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8BC7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0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CY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EC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6D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42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7B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8B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8F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3CC9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A2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D, 20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9F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8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D1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42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52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1EE2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01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JH, 199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45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3B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5D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E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FE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AF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75854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DE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LH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68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01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A0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5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B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C3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632D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75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QY, 20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5B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27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D9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26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48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79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16368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2B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SY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CC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1B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A3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9D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1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128F7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E2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X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8C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10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70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F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5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84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74DF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16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X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88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00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B1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7A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3F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4F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606B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F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Y, 200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4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84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60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4E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02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55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4353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21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ang YM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9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6C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5E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04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25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CE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5C05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4E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en CH, 20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E7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24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4E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49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F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D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386D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32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ihandono, A., 20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F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DC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E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68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77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34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BAB3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FF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u BR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B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37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E4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AD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C2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D7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5ED4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4F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Wu SN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2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5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B1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9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B9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19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49EA5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D5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Xu S, 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C6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A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A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27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B6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4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9A35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0F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Xu X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A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6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68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3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73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76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BAFF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9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Xu ZL, 20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2B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62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76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8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F4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AE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6A0C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B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Xue XP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25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8B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D0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38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9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C14C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7E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 ZM, 20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F3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FB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CB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62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0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A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3B61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F4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g J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2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D1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C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EF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17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B4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C9AF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B5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g J, 201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20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1B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9E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E9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A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B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8B4F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9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g JQ, 20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1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F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AE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64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FA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A3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8C34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BB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g MD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E9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9D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C9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74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BA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75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25E7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8C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g SL, 201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2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04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A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8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57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DF58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7B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ang XL, 20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5E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A9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DC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B0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0D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53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2015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9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u MJ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D6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E8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E4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85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0F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66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0E7CE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11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i ZW, 2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AF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99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B3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D8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62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17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4550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0B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GW, 201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2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AB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2E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B3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D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D51B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6E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HB, 20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5D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42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70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6F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8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B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28DA8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70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JP, 20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CB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E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5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B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9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7D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8781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07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LQ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3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18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F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7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D6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6B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64F29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06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XJ, 201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0C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2E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8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8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BE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28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0996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8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YC, 20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C7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84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7B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5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A3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9B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CB9F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05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YC, 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0D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64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F5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9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4E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F3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7E9BE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DA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ng YK, 20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D7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77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10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23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AF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5B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2D9C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26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o BF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A6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11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0E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C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B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7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DF0A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B2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o F, 20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7F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B6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79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3A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20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33FF1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B1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ao L, 201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57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3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FD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2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0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D4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71EB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6F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ong L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E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0E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14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2F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4D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B8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5BD81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6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ou AM, 20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9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5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30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B6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5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8E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0660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D4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ou C, 201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8B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8E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65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62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8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25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2737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86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ou GH, 200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DE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9B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B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F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B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C0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1FB4B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4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ou Y, 20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11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79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82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E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FB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2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</w:t>
            </w:r>
          </w:p>
        </w:tc>
      </w:tr>
      <w:tr w14:paraId="25C16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0E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huo XJ, 201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2B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DE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76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72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6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43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tr w14:paraId="29CBB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3AD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Zou Y, 2017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40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DE7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59E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07B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598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L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FC5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</w:t>
            </w:r>
          </w:p>
        </w:tc>
      </w:tr>
      <w:bookmarkEnd w:id="3"/>
    </w:tbl>
    <w:p w14:paraId="085EAA4C">
      <w:pPr>
        <w:rPr>
          <w:rFonts w:hint="default" w:ascii="Times New Roman" w:hAnsi="Times New Roman" w:cs="Times New Roman"/>
        </w:rPr>
      </w:pPr>
    </w:p>
    <w:p w14:paraId="08776807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 w:eastAsiaTheme="minorEastAsia"/>
          <w:b w:val="0"/>
          <w:color w:val="000000"/>
          <w:sz w:val="24"/>
          <w:szCs w:val="24"/>
          <w:lang w:val="en-US" w:bidi="ar"/>
        </w:rPr>
        <w:t>Note: L: Low risk of bias; S: Some concerns; H: High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 risk of bias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D4E84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8857D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8857D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E25596"/>
    <w:multiLevelType w:val="multilevel"/>
    <w:tmpl w:val="26E25596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mY2VjOGQ4NDRkNzhkM2M1NjllNWFlZmJlMmJkM2YifQ=="/>
  </w:docVars>
  <w:rsids>
    <w:rsidRoot w:val="00067FFB"/>
    <w:rsid w:val="00011D03"/>
    <w:rsid w:val="00067FFB"/>
    <w:rsid w:val="007062E4"/>
    <w:rsid w:val="00B66C9E"/>
    <w:rsid w:val="00BC2A90"/>
    <w:rsid w:val="1F856C26"/>
    <w:rsid w:val="448B68DC"/>
    <w:rsid w:val="585A15E8"/>
    <w:rsid w:val="7CD7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b/>
      <w:kern w:val="0"/>
      <w:sz w:val="21"/>
      <w:szCs w:val="21"/>
      <w:lang w:val="zh-CN" w:eastAsia="zh-CN" w:bidi="zh-CN"/>
      <w14:ligatures w14:val="none"/>
    </w:rPr>
  </w:style>
  <w:style w:type="paragraph" w:styleId="2">
    <w:name w:val="heading 2"/>
    <w:basedOn w:val="1"/>
    <w:next w:val="1"/>
    <w:link w:val="1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Cs/>
      <w:sz w:val="32"/>
      <w:szCs w:val="32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link w:val="13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</w:pPr>
    <w:rPr>
      <w:sz w:val="24"/>
      <w:lang w:val="en-US" w:bidi="ar-SA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0">
    <w:name w:val="Hyperlink"/>
    <w:qFormat/>
    <w:uiPriority w:val="0"/>
    <w:rPr>
      <w:color w:val="0000FF"/>
      <w:u w:val="single"/>
    </w:rPr>
  </w:style>
  <w:style w:type="character" w:customStyle="1" w:styleId="11">
    <w:name w:val="标题 2 字符"/>
    <w:basedOn w:val="8"/>
    <w:link w:val="2"/>
    <w:semiHidden/>
    <w:qFormat/>
    <w:uiPriority w:val="0"/>
    <w:rPr>
      <w:rFonts w:asciiTheme="majorHAnsi" w:hAnsiTheme="majorHAnsi" w:eastAsiaTheme="majorEastAsia" w:cstheme="majorBidi"/>
      <w:b/>
      <w:bCs/>
      <w:kern w:val="0"/>
      <w:sz w:val="32"/>
      <w:szCs w:val="32"/>
      <w:lang w:val="zh-CN" w:bidi="zh-CN"/>
      <w14:ligatures w14:val="none"/>
    </w:rPr>
  </w:style>
  <w:style w:type="character" w:customStyle="1" w:styleId="12">
    <w:name w:val="页脚 字符"/>
    <w:basedOn w:val="8"/>
    <w:link w:val="3"/>
    <w:qFormat/>
    <w:uiPriority w:val="0"/>
    <w:rPr>
      <w:rFonts w:ascii="Times New Roman" w:hAnsi="Times New Roman" w:eastAsia="Times New Roman" w:cs="Times New Roman"/>
      <w:b/>
      <w:kern w:val="0"/>
      <w:sz w:val="18"/>
      <w:szCs w:val="21"/>
      <w:lang w:val="zh-CN" w:bidi="zh-CN"/>
      <w14:ligatures w14:val="none"/>
    </w:rPr>
  </w:style>
  <w:style w:type="character" w:customStyle="1" w:styleId="13">
    <w:name w:val="页眉 字符"/>
    <w:basedOn w:val="8"/>
    <w:link w:val="4"/>
    <w:qFormat/>
    <w:uiPriority w:val="0"/>
    <w:rPr>
      <w:rFonts w:ascii="Times New Roman" w:hAnsi="Times New Roman" w:eastAsia="Times New Roman" w:cs="Times New Roman"/>
      <w:b/>
      <w:kern w:val="0"/>
      <w:sz w:val="18"/>
      <w:szCs w:val="21"/>
      <w:lang w:val="zh-CN" w:bidi="zh-CN"/>
      <w14:ligatures w14:val="none"/>
    </w:rPr>
  </w:style>
  <w:style w:type="character" w:customStyle="1" w:styleId="14">
    <w:name w:val="font6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5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sz w:val="20"/>
    </w:rPr>
  </w:style>
  <w:style w:type="character" w:customStyle="1" w:styleId="17">
    <w:name w:val="EndNote Bibliography Title 字符"/>
    <w:basedOn w:val="8"/>
    <w:link w:val="16"/>
    <w:qFormat/>
    <w:uiPriority w:val="0"/>
    <w:rPr>
      <w:rFonts w:ascii="Times New Roman" w:hAnsi="Times New Roman" w:eastAsia="Times New Roman" w:cs="Times New Roman"/>
      <w:b/>
      <w:kern w:val="0"/>
      <w:sz w:val="20"/>
      <w:szCs w:val="21"/>
      <w:lang w:val="zh-CN" w:bidi="zh-CN"/>
      <w14:ligatures w14:val="none"/>
    </w:rPr>
  </w:style>
  <w:style w:type="paragraph" w:customStyle="1" w:styleId="18">
    <w:name w:val="EndNote Bibliography"/>
    <w:basedOn w:val="1"/>
    <w:link w:val="19"/>
    <w:qFormat/>
    <w:uiPriority w:val="0"/>
    <w:pPr>
      <w:jc w:val="center"/>
    </w:pPr>
    <w:rPr>
      <w:sz w:val="20"/>
    </w:rPr>
  </w:style>
  <w:style w:type="character" w:customStyle="1" w:styleId="19">
    <w:name w:val="EndNote Bibliography 字符"/>
    <w:basedOn w:val="8"/>
    <w:link w:val="18"/>
    <w:qFormat/>
    <w:uiPriority w:val="0"/>
    <w:rPr>
      <w:rFonts w:ascii="Times New Roman" w:hAnsi="Times New Roman" w:eastAsia="Times New Roman" w:cs="Times New Roman"/>
      <w:b/>
      <w:kern w:val="0"/>
      <w:sz w:val="20"/>
      <w:szCs w:val="21"/>
      <w:lang w:val="zh-CN" w:bidi="zh-CN"/>
      <w14:ligatures w14:val="none"/>
    </w:rPr>
  </w:style>
  <w:style w:type="character" w:customStyle="1" w:styleId="20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1">
    <w:name w:val="font11"/>
    <w:basedOn w:val="8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22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styleId="23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21</Words>
  <Characters>2503</Characters>
  <Lines>27</Lines>
  <Paragraphs>7</Paragraphs>
  <TotalTime>0</TotalTime>
  <ScaleCrop>false</ScaleCrop>
  <LinksUpToDate>false</LinksUpToDate>
  <CharactersWithSpaces>281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3:53:00Z</dcterms:created>
  <dc:creator>Siyu Li</dc:creator>
  <cp:lastModifiedBy>8237403226</cp:lastModifiedBy>
  <dcterms:modified xsi:type="dcterms:W3CDTF">2024-10-15T01:49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70A8969118E4F32A19C31CC55D3BC8E_12</vt:lpwstr>
  </property>
</Properties>
</file>